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E0254" w14:textId="77777777" w:rsidR="009A79BF" w:rsidRDefault="006B6482">
      <w:pPr>
        <w:rPr>
          <w:sz w:val="24"/>
          <w:szCs w:val="24"/>
        </w:rPr>
      </w:pPr>
      <w:r>
        <w:rPr>
          <w:sz w:val="24"/>
          <w:szCs w:val="24"/>
        </w:rPr>
        <w:t xml:space="preserve">Supplemental Appendix B: Top 10 most prolific authors </w:t>
      </w:r>
      <w:bookmarkStart w:id="0" w:name="_GoBack"/>
      <w:r>
        <w:rPr>
          <w:sz w:val="24"/>
          <w:szCs w:val="24"/>
        </w:rPr>
        <w:t xml:space="preserve">overall, first authors, and last authors in publishing knowledge syntheses (KS) in 14 core medical education journals between 1999-2019.  </w:t>
      </w:r>
    </w:p>
    <w:bookmarkEnd w:id="0"/>
    <w:p w14:paraId="3E0C3D63" w14:textId="77777777" w:rsidR="009A79BF" w:rsidRDefault="009A79BF">
      <w:pPr>
        <w:rPr>
          <w:sz w:val="24"/>
          <w:szCs w:val="24"/>
        </w:rPr>
      </w:pPr>
    </w:p>
    <w:tbl>
      <w:tblPr>
        <w:tblStyle w:val="a"/>
        <w:tblW w:w="87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1050"/>
        <w:gridCol w:w="1500"/>
        <w:gridCol w:w="945"/>
        <w:gridCol w:w="1890"/>
        <w:gridCol w:w="1290"/>
      </w:tblGrid>
      <w:tr w:rsidR="009A79BF" w14:paraId="43B0E26D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BD5F4" w14:textId="77777777" w:rsidR="009A79BF" w:rsidRDefault="006B6482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t prolific overall authors (*gender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BED6C" w14:textId="77777777" w:rsidR="009A79BF" w:rsidRDefault="006B6482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KS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024C5" w14:textId="77777777" w:rsidR="009A79BF" w:rsidRDefault="006B6482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t prolific first authors *(gender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F7FEB" w14:textId="77777777" w:rsidR="009A79BF" w:rsidRDefault="006B6482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K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B3901" w14:textId="77777777" w:rsidR="009A79BF" w:rsidRDefault="006B6482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t prolific last authors (*gender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6C504" w14:textId="77777777" w:rsidR="009A79BF" w:rsidRDefault="006B6482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KS</w:t>
            </w:r>
          </w:p>
        </w:tc>
      </w:tr>
      <w:tr w:rsidR="009A79BF" w14:paraId="2F3C32B0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B3D5F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k, D  (M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E542F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04D7E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k, D (M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99A04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64A9F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k, D (M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96DF5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9A79BF" w14:paraId="6802F920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145E2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n Cate, O (M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2AE92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FC4BE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cgaghie</w:t>
            </w:r>
            <w:proofErr w:type="spellEnd"/>
            <w:r>
              <w:rPr>
                <w:sz w:val="16"/>
                <w:szCs w:val="16"/>
              </w:rPr>
              <w:t>, W (M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BA595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C28EE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wald, A (F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B3091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9A79BF" w14:paraId="25459C00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C2148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atala</w:t>
            </w:r>
            <w:proofErr w:type="spellEnd"/>
            <w:r>
              <w:rPr>
                <w:sz w:val="16"/>
                <w:szCs w:val="16"/>
              </w:rPr>
              <w:t>, R (F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5AD22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FD35C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rdon, M (M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C3A61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8596D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n Cate, O (M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BA1A9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9A79BF" w14:paraId="732E284E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E6A0A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erpbier</w:t>
            </w:r>
            <w:proofErr w:type="spellEnd"/>
            <w:r>
              <w:rPr>
                <w:sz w:val="16"/>
                <w:szCs w:val="16"/>
              </w:rPr>
              <w:t>, A (M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6EAC1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8E853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n, G (M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57572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76038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nan, T (M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31AF6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9A79BF" w14:paraId="23E075DE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D297A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cgaghie</w:t>
            </w:r>
            <w:proofErr w:type="spellEnd"/>
            <w:r>
              <w:rPr>
                <w:sz w:val="16"/>
                <w:szCs w:val="16"/>
              </w:rPr>
              <w:t>, W (M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D11F2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66EF1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udsley, G (F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B017A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44469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urning</w:t>
            </w:r>
            <w:proofErr w:type="spellEnd"/>
            <w:r>
              <w:rPr>
                <w:sz w:val="16"/>
                <w:szCs w:val="16"/>
              </w:rPr>
              <w:t>, S (M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17EF6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9A79BF" w14:paraId="77708299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67899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rydges</w:t>
            </w:r>
            <w:proofErr w:type="spellEnd"/>
            <w:r>
              <w:rPr>
                <w:sz w:val="16"/>
                <w:szCs w:val="16"/>
              </w:rPr>
              <w:t>, R. (M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D7333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961D7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uer, K (F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B47C0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C7801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atala</w:t>
            </w:r>
            <w:proofErr w:type="spellEnd"/>
            <w:r>
              <w:rPr>
                <w:sz w:val="16"/>
                <w:szCs w:val="16"/>
              </w:rPr>
              <w:t>, R (F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47D87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9A79BF" w14:paraId="41451002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F30A1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n Der Vleuten, C (M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94C82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8DDA9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gess, A (F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C6C58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53E8A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ishna, L (M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D146B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9A79BF" w14:paraId="3500D8A3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3ECFA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nan, T (M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6FAE8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43FB8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rydges</w:t>
            </w:r>
            <w:proofErr w:type="spellEnd"/>
            <w:r>
              <w:rPr>
                <w:sz w:val="16"/>
                <w:szCs w:val="16"/>
              </w:rPr>
              <w:t>, R (M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D3A7B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9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942D8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n Der Vleuten, C (M)</w:t>
            </w:r>
          </w:p>
        </w:tc>
        <w:tc>
          <w:tcPr>
            <w:tcW w:w="129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64138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9A79BF" w14:paraId="003E5D08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3B024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a, K (M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9477E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894B2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ckley, S (F)</w:t>
            </w: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D6E65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0EABD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er, J (M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A2A88" w14:textId="08375783" w:rsidR="009A79BF" w:rsidRDefault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6B6482">
              <w:rPr>
                <w:sz w:val="16"/>
                <w:szCs w:val="16"/>
              </w:rPr>
              <w:t>3</w:t>
            </w:r>
          </w:p>
        </w:tc>
      </w:tr>
      <w:tr w:rsidR="009A79BF" w14:paraId="4924CDDB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3A32A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istlethwaite</w:t>
            </w:r>
            <w:proofErr w:type="spellEnd"/>
            <w:r>
              <w:rPr>
                <w:sz w:val="16"/>
                <w:szCs w:val="16"/>
              </w:rPr>
              <w:t>, J (F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7895C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D3D1A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enbassat</w:t>
            </w:r>
            <w:proofErr w:type="spellEnd"/>
            <w:r>
              <w:rPr>
                <w:sz w:val="16"/>
                <w:szCs w:val="16"/>
              </w:rPr>
              <w:t>, J (M)</w:t>
            </w: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DEE82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39F76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rdage</w:t>
            </w:r>
            <w:proofErr w:type="spellEnd"/>
            <w:r>
              <w:rPr>
                <w:sz w:val="16"/>
                <w:szCs w:val="16"/>
              </w:rPr>
              <w:t>, G (M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9281D" w14:textId="4E24F8E8" w:rsidR="009A79BF" w:rsidRDefault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6B6482">
              <w:rPr>
                <w:sz w:val="16"/>
                <w:szCs w:val="16"/>
              </w:rPr>
              <w:t>3</w:t>
            </w:r>
          </w:p>
        </w:tc>
      </w:tr>
      <w:tr w:rsidR="009A79BF" w14:paraId="76777770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A2500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A2DB1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7BE15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42337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7CAED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arlin</w:t>
            </w:r>
            <w:proofErr w:type="spellEnd"/>
            <w:r>
              <w:rPr>
                <w:sz w:val="16"/>
                <w:szCs w:val="16"/>
              </w:rPr>
              <w:t>, B (M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30A6B0" w14:textId="7B6DBE95" w:rsidR="009A79BF" w:rsidRDefault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6B6482">
              <w:rPr>
                <w:sz w:val="16"/>
                <w:szCs w:val="16"/>
              </w:rPr>
              <w:t>3</w:t>
            </w:r>
          </w:p>
        </w:tc>
      </w:tr>
      <w:tr w:rsidR="009A79BF" w14:paraId="3A11E263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0B28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EE6F4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0E48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3D2B9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7D2B4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nandez, R (F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B38E1" w14:textId="02A5FF10" w:rsidR="009A79BF" w:rsidRDefault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6B6482">
              <w:rPr>
                <w:sz w:val="16"/>
                <w:szCs w:val="16"/>
              </w:rPr>
              <w:t>3</w:t>
            </w:r>
          </w:p>
        </w:tc>
      </w:tr>
      <w:tr w:rsidR="009A79BF" w14:paraId="7C9C2A00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6B0DA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B8092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05807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DC91B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B8CC00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rsley, T (F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708E0" w14:textId="3536C881" w:rsidR="009A79BF" w:rsidRDefault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6B6482">
              <w:rPr>
                <w:sz w:val="16"/>
                <w:szCs w:val="16"/>
              </w:rPr>
              <w:t>3</w:t>
            </w:r>
          </w:p>
        </w:tc>
      </w:tr>
      <w:tr w:rsidR="009A79BF" w14:paraId="6589E01A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43DC9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2FE31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E8426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0AAA7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FA476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, W (F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4E388" w14:textId="11B6BF7B" w:rsidR="009A79BF" w:rsidRDefault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6B6482">
              <w:rPr>
                <w:sz w:val="16"/>
                <w:szCs w:val="16"/>
              </w:rPr>
              <w:t>3</w:t>
            </w:r>
          </w:p>
        </w:tc>
      </w:tr>
      <w:tr w:rsidR="009A79BF" w14:paraId="6E1911EE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73469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2A0B9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CA75B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D3936" w14:textId="77777777" w:rsidR="009A79BF" w:rsidRDefault="009A79B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8765B" w14:textId="77777777" w:rsidR="009A79BF" w:rsidRDefault="006B648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han, K (M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113B34" w14:textId="4B17856F" w:rsidR="009A79BF" w:rsidRDefault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6B6482">
              <w:rPr>
                <w:sz w:val="16"/>
                <w:szCs w:val="16"/>
              </w:rPr>
              <w:t>3</w:t>
            </w:r>
          </w:p>
        </w:tc>
      </w:tr>
      <w:tr w:rsidR="00936874" w14:paraId="76E9D067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1C1B5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12C79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3F121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4A4B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2CE7C7" w14:textId="77777777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gard, L (F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4908B" w14:textId="1496CD6E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</w:t>
            </w:r>
          </w:p>
        </w:tc>
      </w:tr>
      <w:tr w:rsidR="00936874" w14:paraId="4202D3A0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CEA32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12D7F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B36DC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4589B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8257A" w14:textId="77777777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oney, S (M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273D7" w14:textId="40FBB953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</w:t>
            </w:r>
          </w:p>
        </w:tc>
      </w:tr>
      <w:tr w:rsidR="00936874" w14:paraId="0761A0BE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D76C6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2EA5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449EF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51A89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7C2E6" w14:textId="77777777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cKelvy</w:t>
            </w:r>
            <w:proofErr w:type="spellEnd"/>
            <w:r>
              <w:rPr>
                <w:sz w:val="16"/>
                <w:szCs w:val="16"/>
              </w:rPr>
              <w:t>, D (F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CD62F" w14:textId="74BCC8B1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</w:t>
            </w:r>
          </w:p>
        </w:tc>
      </w:tr>
      <w:tr w:rsidR="00936874" w14:paraId="047509B5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0606E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039C5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5244B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E1009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A0B59" w14:textId="77777777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llis</w:t>
            </w:r>
            <w:proofErr w:type="spellEnd"/>
            <w:r>
              <w:rPr>
                <w:sz w:val="16"/>
                <w:szCs w:val="16"/>
              </w:rPr>
              <w:t>, C (M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24CB1" w14:textId="75DD0114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</w:t>
            </w:r>
          </w:p>
        </w:tc>
      </w:tr>
      <w:tr w:rsidR="00936874" w14:paraId="3CB98BA5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20B58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9F759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FD01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0E9F3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C0046" w14:textId="77777777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'Sullivan, P (F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32D9C" w14:textId="0A7B39CC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</w:t>
            </w:r>
          </w:p>
        </w:tc>
      </w:tr>
      <w:tr w:rsidR="00936874" w14:paraId="0CC0C73B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F07D8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CA735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78FDE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1BE8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6481B" w14:textId="77777777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eves, S (M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590FD1" w14:textId="4FBB4ADD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</w:t>
            </w:r>
          </w:p>
        </w:tc>
      </w:tr>
      <w:tr w:rsidR="00936874" w14:paraId="71E6BE76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7D11D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E2597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50CD1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96440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7B92E" w14:textId="77777777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berts, T (F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E7D517" w14:textId="1717F953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</w:t>
            </w:r>
          </w:p>
        </w:tc>
      </w:tr>
      <w:tr w:rsidR="00936874" w14:paraId="57DCA644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5BB10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63AF1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FF921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4F11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6FE1D" w14:textId="77777777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alese</w:t>
            </w:r>
            <w:proofErr w:type="spellEnd"/>
            <w:r>
              <w:rPr>
                <w:sz w:val="16"/>
                <w:szCs w:val="16"/>
              </w:rPr>
              <w:t>, R (M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F8E8F" w14:textId="41220FE0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</w:t>
            </w:r>
          </w:p>
        </w:tc>
      </w:tr>
      <w:tr w:rsidR="00936874" w14:paraId="32202CF5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35FE3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2517F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D3A4B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24230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1F757" w14:textId="77777777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erpbier</w:t>
            </w:r>
            <w:proofErr w:type="spellEnd"/>
            <w:r>
              <w:rPr>
                <w:sz w:val="16"/>
                <w:szCs w:val="16"/>
              </w:rPr>
              <w:t>, A (M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A9E86" w14:textId="7950D67A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</w:t>
            </w:r>
          </w:p>
        </w:tc>
      </w:tr>
      <w:tr w:rsidR="00936874" w14:paraId="2FD77FEB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98846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DB408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5F24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E9F74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D7E188" w14:textId="77777777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uwirth</w:t>
            </w:r>
            <w:proofErr w:type="spellEnd"/>
            <w:r>
              <w:rPr>
                <w:sz w:val="16"/>
                <w:szCs w:val="16"/>
              </w:rPr>
              <w:t>, L (M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407AE" w14:textId="1588360E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</w:t>
            </w:r>
          </w:p>
        </w:tc>
      </w:tr>
      <w:tr w:rsidR="00936874" w14:paraId="36D8A523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32ED0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7D69B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0A14C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8A1CC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3E9FF" w14:textId="77777777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istlethwaite</w:t>
            </w:r>
            <w:proofErr w:type="spellEnd"/>
            <w:r>
              <w:rPr>
                <w:sz w:val="16"/>
                <w:szCs w:val="16"/>
              </w:rPr>
              <w:t>, J (F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4C224" w14:textId="37519F5E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</w:t>
            </w:r>
          </w:p>
        </w:tc>
      </w:tr>
      <w:tr w:rsidR="00936874" w14:paraId="6B1D8A0E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0330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B0940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BAA9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BBA23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0BB42" w14:textId="77777777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n </w:t>
            </w:r>
            <w:proofErr w:type="spellStart"/>
            <w:r>
              <w:rPr>
                <w:sz w:val="16"/>
                <w:szCs w:val="16"/>
              </w:rPr>
              <w:t>Merrienboer</w:t>
            </w:r>
            <w:proofErr w:type="spellEnd"/>
            <w:r>
              <w:rPr>
                <w:sz w:val="16"/>
                <w:szCs w:val="16"/>
              </w:rPr>
              <w:t>, J (M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CDE6C" w14:textId="05D568B6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</w:t>
            </w:r>
          </w:p>
        </w:tc>
      </w:tr>
      <w:tr w:rsidR="00936874" w14:paraId="76F000C9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3D76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0B3CF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EBACD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49EC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DE1E3" w14:textId="77777777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olato</w:t>
            </w:r>
            <w:proofErr w:type="spellEnd"/>
            <w:r>
              <w:rPr>
                <w:sz w:val="16"/>
                <w:szCs w:val="16"/>
              </w:rPr>
              <w:t>, C (M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FA4BE" w14:textId="3F5A86FD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</w:t>
            </w:r>
          </w:p>
        </w:tc>
      </w:tr>
      <w:tr w:rsidR="00936874" w14:paraId="74792F93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B1135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0178F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4CC26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A9BE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4B2FD" w14:textId="77777777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yne, D (F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43935E" w14:textId="7B8FD700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</w:t>
            </w:r>
          </w:p>
        </w:tc>
      </w:tr>
      <w:tr w:rsidR="00936874" w14:paraId="23072113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2FD9B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81008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BCBE3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99A29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BD070" w14:textId="77777777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ieringa</w:t>
            </w:r>
            <w:proofErr w:type="spellEnd"/>
            <w:r>
              <w:rPr>
                <w:sz w:val="16"/>
                <w:szCs w:val="16"/>
              </w:rPr>
              <w:t xml:space="preserve">-de </w:t>
            </w:r>
            <w:proofErr w:type="spellStart"/>
            <w:r>
              <w:rPr>
                <w:sz w:val="16"/>
                <w:szCs w:val="16"/>
              </w:rPr>
              <w:t>Waard</w:t>
            </w:r>
            <w:proofErr w:type="spellEnd"/>
            <w:r>
              <w:rPr>
                <w:sz w:val="16"/>
                <w:szCs w:val="16"/>
              </w:rPr>
              <w:t>, M (F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845B6" w14:textId="73D65D88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</w:t>
            </w:r>
          </w:p>
        </w:tc>
      </w:tr>
      <w:tr w:rsidR="00936874" w14:paraId="002798CF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C9417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A2D6B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D2D66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7F7E" w14:textId="77777777" w:rsidR="00936874" w:rsidRDefault="00936874" w:rsidP="009368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ECBA9" w14:textId="77777777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illiams,Brett</w:t>
            </w:r>
            <w:proofErr w:type="spellEnd"/>
            <w:r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7BF6E" w14:textId="5A1EFD9B" w:rsidR="00936874" w:rsidRDefault="00936874" w:rsidP="009368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</w:t>
            </w:r>
          </w:p>
        </w:tc>
      </w:tr>
    </w:tbl>
    <w:p w14:paraId="0A1DF95F" w14:textId="77777777" w:rsidR="009A79BF" w:rsidRDefault="006B6482">
      <w:r>
        <w:rPr>
          <w:sz w:val="24"/>
          <w:szCs w:val="24"/>
        </w:rPr>
        <w:t>*Gender: M=male, F=female</w:t>
      </w:r>
    </w:p>
    <w:sectPr w:rsidR="009A79B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9BF"/>
    <w:rsid w:val="006B6482"/>
    <w:rsid w:val="00936874"/>
    <w:rsid w:val="009A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14766"/>
  <w15:docId w15:val="{35725473-424A-AC42-A67E-FDFAC4B28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en maggio</cp:lastModifiedBy>
  <cp:revision>2</cp:revision>
  <dcterms:created xsi:type="dcterms:W3CDTF">2021-03-01T19:05:00Z</dcterms:created>
  <dcterms:modified xsi:type="dcterms:W3CDTF">2021-03-01T19:05:00Z</dcterms:modified>
</cp:coreProperties>
</file>